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301CD" w14:textId="64885A1E" w:rsidR="00DC7879" w:rsidRDefault="00791C15" w:rsidP="00DA31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  <w:r w:rsidR="00DA31DC">
        <w:rPr>
          <w:rFonts w:ascii="Times New Roman" w:hAnsi="Times New Roman" w:cs="Times New Roman"/>
        </w:rPr>
        <w:t xml:space="preserve"> 1</w:t>
      </w:r>
      <w:r w:rsidR="004B09BA">
        <w:rPr>
          <w:rFonts w:ascii="Times New Roman" w:hAnsi="Times New Roman" w:cs="Times New Roman"/>
        </w:rPr>
        <w:t>.  I</w:t>
      </w:r>
      <w:r w:rsidR="00DC7879" w:rsidRPr="00D76A84">
        <w:rPr>
          <w:rFonts w:ascii="Times New Roman" w:hAnsi="Times New Roman" w:cs="Times New Roman"/>
        </w:rPr>
        <w:t xml:space="preserve">nitial </w:t>
      </w:r>
      <w:r w:rsidR="004B09BA">
        <w:rPr>
          <w:rFonts w:ascii="Times New Roman" w:hAnsi="Times New Roman" w:cs="Times New Roman"/>
        </w:rPr>
        <w:t>L</w:t>
      </w:r>
      <w:r w:rsidR="00DC7879" w:rsidRPr="00D76A84">
        <w:rPr>
          <w:rFonts w:ascii="Times New Roman" w:hAnsi="Times New Roman" w:cs="Times New Roman"/>
        </w:rPr>
        <w:t xml:space="preserve">aboratory </w:t>
      </w:r>
      <w:r w:rsidR="004B09BA">
        <w:rPr>
          <w:rFonts w:ascii="Times New Roman" w:hAnsi="Times New Roman" w:cs="Times New Roman"/>
        </w:rPr>
        <w:t>S</w:t>
      </w:r>
      <w:r w:rsidR="00DC7879" w:rsidRPr="00D76A84">
        <w:rPr>
          <w:rFonts w:ascii="Times New Roman" w:hAnsi="Times New Roman" w:cs="Times New Roman"/>
        </w:rPr>
        <w:t>tudies</w:t>
      </w:r>
    </w:p>
    <w:p w14:paraId="3CAA53A5" w14:textId="6D57B2EA" w:rsidR="00CD7E67" w:rsidRDefault="00CD7E67" w:rsidP="00DC7879">
      <w:pPr>
        <w:jc w:val="left"/>
        <w:rPr>
          <w:rFonts w:ascii="Times New Roman" w:hAnsi="Times New Roman" w:cs="Times New Roman"/>
        </w:rPr>
      </w:pPr>
    </w:p>
    <w:tbl>
      <w:tblPr>
        <w:tblStyle w:val="20"/>
        <w:tblW w:w="0" w:type="auto"/>
        <w:tblLook w:val="0600" w:firstRow="0" w:lastRow="0" w:firstColumn="0" w:lastColumn="0" w:noHBand="1" w:noVBand="1"/>
      </w:tblPr>
      <w:tblGrid>
        <w:gridCol w:w="1415"/>
        <w:gridCol w:w="1415"/>
        <w:gridCol w:w="1416"/>
      </w:tblGrid>
      <w:tr w:rsidR="00CD7E67" w14:paraId="7453ACF0" w14:textId="77777777" w:rsidTr="00CD7E67">
        <w:tc>
          <w:tcPr>
            <w:tcW w:w="1415" w:type="dxa"/>
          </w:tcPr>
          <w:p w14:paraId="4B86A306" w14:textId="7BF137F1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1415" w:type="dxa"/>
          </w:tcPr>
          <w:p w14:paraId="07290D34" w14:textId="1A8311A1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4,150</w:t>
            </w:r>
          </w:p>
        </w:tc>
        <w:tc>
          <w:tcPr>
            <w:tcW w:w="1416" w:type="dxa"/>
          </w:tcPr>
          <w:p w14:paraId="4CEC2635" w14:textId="5637483F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/mm</w:t>
            </w:r>
            <w:r w:rsidRPr="006573E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CD7E67" w14:paraId="05702BCC" w14:textId="77777777" w:rsidTr="00CD7E67">
        <w:tc>
          <w:tcPr>
            <w:tcW w:w="1415" w:type="dxa"/>
          </w:tcPr>
          <w:p w14:paraId="491E659A" w14:textId="2470AF6E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Neu</w:t>
            </w:r>
          </w:p>
        </w:tc>
        <w:tc>
          <w:tcPr>
            <w:tcW w:w="1415" w:type="dxa"/>
          </w:tcPr>
          <w:p w14:paraId="2E2CACDF" w14:textId="267BD194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1416" w:type="dxa"/>
          </w:tcPr>
          <w:p w14:paraId="02F0BE62" w14:textId="422F01B3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%</w:t>
            </w:r>
          </w:p>
        </w:tc>
      </w:tr>
      <w:tr w:rsidR="00CD7E67" w14:paraId="7300F9C0" w14:textId="77777777" w:rsidTr="00CD7E67">
        <w:tc>
          <w:tcPr>
            <w:tcW w:w="1415" w:type="dxa"/>
          </w:tcPr>
          <w:p w14:paraId="3B4CF359" w14:textId="5B3E557E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Lym</w:t>
            </w:r>
          </w:p>
        </w:tc>
        <w:tc>
          <w:tcPr>
            <w:tcW w:w="1415" w:type="dxa"/>
          </w:tcPr>
          <w:p w14:paraId="122066B1" w14:textId="05472035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416" w:type="dxa"/>
          </w:tcPr>
          <w:p w14:paraId="0010411D" w14:textId="06F9976E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%</w:t>
            </w:r>
          </w:p>
        </w:tc>
      </w:tr>
      <w:tr w:rsidR="00CD7E67" w14:paraId="6EDAE697" w14:textId="77777777" w:rsidTr="00CD7E67">
        <w:tc>
          <w:tcPr>
            <w:tcW w:w="1415" w:type="dxa"/>
          </w:tcPr>
          <w:p w14:paraId="077A37A9" w14:textId="587C0C53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RBC</w:t>
            </w:r>
          </w:p>
        </w:tc>
        <w:tc>
          <w:tcPr>
            <w:tcW w:w="1415" w:type="dxa"/>
          </w:tcPr>
          <w:p w14:paraId="76B5FA13" w14:textId="152BA897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416" w:type="dxa"/>
          </w:tcPr>
          <w:p w14:paraId="3E47A722" w14:textId="17661A28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F97BA8">
              <w:rPr>
                <w:rFonts w:ascii="Times New Roman" w:hAnsi="Times New Roman" w:cs="Times New Roman"/>
              </w:rPr>
              <w:t>million</w:t>
            </w:r>
            <w:r w:rsidRPr="006573E8">
              <w:rPr>
                <w:rFonts w:ascii="Times New Roman" w:hAnsi="Times New Roman" w:cs="Times New Roman"/>
              </w:rPr>
              <w:t>/mm</w:t>
            </w:r>
            <w:r w:rsidRPr="006573E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CD7E67" w14:paraId="28B20902" w14:textId="77777777" w:rsidTr="00CD7E67">
        <w:tc>
          <w:tcPr>
            <w:tcW w:w="1415" w:type="dxa"/>
          </w:tcPr>
          <w:p w14:paraId="5ECD1131" w14:textId="567B97D2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415" w:type="dxa"/>
          </w:tcPr>
          <w:p w14:paraId="7C1979C3" w14:textId="46C72DE1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416" w:type="dxa"/>
          </w:tcPr>
          <w:p w14:paraId="78611C6E" w14:textId="0D92E3F8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g/dL</w:t>
            </w:r>
          </w:p>
        </w:tc>
      </w:tr>
      <w:tr w:rsidR="00CD7E67" w14:paraId="694D5CB4" w14:textId="77777777" w:rsidTr="00CD7E67">
        <w:tc>
          <w:tcPr>
            <w:tcW w:w="1415" w:type="dxa"/>
          </w:tcPr>
          <w:p w14:paraId="51104E1E" w14:textId="46678E4C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415" w:type="dxa"/>
          </w:tcPr>
          <w:p w14:paraId="7991BE2B" w14:textId="4FB251D9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416" w:type="dxa"/>
          </w:tcPr>
          <w:p w14:paraId="67397FB0" w14:textId="7E76AC22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%</w:t>
            </w:r>
          </w:p>
        </w:tc>
      </w:tr>
      <w:tr w:rsidR="00CD7E67" w14:paraId="10C7382A" w14:textId="77777777" w:rsidTr="00CD7E67">
        <w:tc>
          <w:tcPr>
            <w:tcW w:w="1415" w:type="dxa"/>
          </w:tcPr>
          <w:p w14:paraId="57EA4885" w14:textId="6FF0C8CD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Plt</w:t>
            </w:r>
          </w:p>
        </w:tc>
        <w:tc>
          <w:tcPr>
            <w:tcW w:w="1415" w:type="dxa"/>
          </w:tcPr>
          <w:p w14:paraId="51ECFC11" w14:textId="334DEF85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416" w:type="dxa"/>
          </w:tcPr>
          <w:p w14:paraId="0B8F0BA5" w14:textId="4FBFC983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F97BA8">
              <w:rPr>
                <w:rFonts w:ascii="Times New Roman" w:hAnsi="Times New Roman" w:cs="Times New Roman"/>
              </w:rPr>
              <w:t>million</w:t>
            </w:r>
            <w:r w:rsidRPr="006573E8">
              <w:rPr>
                <w:rFonts w:ascii="Times New Roman" w:hAnsi="Times New Roman" w:cs="Times New Roman"/>
              </w:rPr>
              <w:t>/mm</w:t>
            </w:r>
            <w:r w:rsidRPr="006573E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CD7E67" w14:paraId="46C1FC6F" w14:textId="77777777" w:rsidTr="00CD7E67">
        <w:tc>
          <w:tcPr>
            <w:tcW w:w="1415" w:type="dxa"/>
          </w:tcPr>
          <w:p w14:paraId="45C254B6" w14:textId="5C487D37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T-Bil</w:t>
            </w:r>
          </w:p>
        </w:tc>
        <w:tc>
          <w:tcPr>
            <w:tcW w:w="1415" w:type="dxa"/>
          </w:tcPr>
          <w:p w14:paraId="4B389F76" w14:textId="3D7A2FED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16" w:type="dxa"/>
          </w:tcPr>
          <w:p w14:paraId="564A476F" w14:textId="26B0F3CF" w:rsidR="00CD7E67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mg/dL</w:t>
            </w:r>
          </w:p>
        </w:tc>
      </w:tr>
      <w:tr w:rsidR="00CD7E67" w14:paraId="3B71F233" w14:textId="77777777" w:rsidTr="00CD7E67">
        <w:tc>
          <w:tcPr>
            <w:tcW w:w="1415" w:type="dxa"/>
          </w:tcPr>
          <w:p w14:paraId="0D1A0DCB" w14:textId="485A39BB" w:rsidR="00CD7E67" w:rsidRPr="006573E8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1415" w:type="dxa"/>
          </w:tcPr>
          <w:p w14:paraId="3B8FEBB4" w14:textId="5490270F" w:rsidR="00CD7E67" w:rsidRPr="006573E8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16" w:type="dxa"/>
          </w:tcPr>
          <w:p w14:paraId="1B5232C2" w14:textId="20163C17" w:rsidR="00CD7E67" w:rsidRPr="006573E8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g/dL</w:t>
            </w:r>
          </w:p>
        </w:tc>
      </w:tr>
      <w:tr w:rsidR="00CD7E67" w14:paraId="3D2B6C1D" w14:textId="77777777" w:rsidTr="00CD7E67">
        <w:tc>
          <w:tcPr>
            <w:tcW w:w="1415" w:type="dxa"/>
          </w:tcPr>
          <w:p w14:paraId="1F3D9DF9" w14:textId="7E61AF84" w:rsidR="00CD7E67" w:rsidRPr="006573E8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415" w:type="dxa"/>
          </w:tcPr>
          <w:p w14:paraId="19E22117" w14:textId="09BDFC0C" w:rsidR="00CD7E67" w:rsidRPr="006573E8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416" w:type="dxa"/>
          </w:tcPr>
          <w:p w14:paraId="131C3BB6" w14:textId="6674D6BE" w:rsidR="00CD7E67" w:rsidRPr="006573E8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g/dL</w:t>
            </w:r>
          </w:p>
        </w:tc>
      </w:tr>
      <w:tr w:rsidR="00CD7E67" w14:paraId="2FA76943" w14:textId="77777777" w:rsidTr="00CD7E67">
        <w:tc>
          <w:tcPr>
            <w:tcW w:w="1415" w:type="dxa"/>
          </w:tcPr>
          <w:p w14:paraId="5E616522" w14:textId="6EF3F157" w:rsidR="00CD7E67" w:rsidRPr="006573E8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415" w:type="dxa"/>
          </w:tcPr>
          <w:p w14:paraId="5971B253" w14:textId="2D109713" w:rsidR="00CD7E67" w:rsidRPr="006573E8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6" w:type="dxa"/>
          </w:tcPr>
          <w:p w14:paraId="79D30658" w14:textId="59623F71" w:rsidR="00CD7E67" w:rsidRPr="006573E8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U/L</w:t>
            </w:r>
          </w:p>
        </w:tc>
      </w:tr>
      <w:tr w:rsidR="00CD7E67" w14:paraId="6ADF33F0" w14:textId="77777777" w:rsidTr="00CD7E67">
        <w:tc>
          <w:tcPr>
            <w:tcW w:w="1415" w:type="dxa"/>
          </w:tcPr>
          <w:p w14:paraId="32A4B76F" w14:textId="72647674" w:rsidR="00CD7E67" w:rsidRPr="006573E8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415" w:type="dxa"/>
          </w:tcPr>
          <w:p w14:paraId="741DF942" w14:textId="5752A7AF" w:rsidR="00CD7E67" w:rsidRPr="006573E8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6" w:type="dxa"/>
          </w:tcPr>
          <w:p w14:paraId="3CF0544F" w14:textId="7B8E087B" w:rsidR="00CD7E67" w:rsidRPr="006573E8" w:rsidRDefault="00CD7E67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U/L</w:t>
            </w:r>
          </w:p>
        </w:tc>
      </w:tr>
      <w:tr w:rsidR="00CD7E67" w14:paraId="0BA43B74" w14:textId="77777777" w:rsidTr="00CD7E67">
        <w:tc>
          <w:tcPr>
            <w:tcW w:w="1415" w:type="dxa"/>
          </w:tcPr>
          <w:p w14:paraId="1C77D258" w14:textId="3917FAEA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415" w:type="dxa"/>
          </w:tcPr>
          <w:p w14:paraId="3BCD39BC" w14:textId="309C2FD2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416" w:type="dxa"/>
          </w:tcPr>
          <w:p w14:paraId="4B2CAAE0" w14:textId="5F916006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U/L</w:t>
            </w:r>
          </w:p>
        </w:tc>
      </w:tr>
      <w:tr w:rsidR="00CD7E67" w14:paraId="187E334F" w14:textId="77777777" w:rsidTr="00CD7E67">
        <w:tc>
          <w:tcPr>
            <w:tcW w:w="1415" w:type="dxa"/>
          </w:tcPr>
          <w:p w14:paraId="054E31B7" w14:textId="69A2A2FB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1415" w:type="dxa"/>
          </w:tcPr>
          <w:p w14:paraId="23D5DD26" w14:textId="6CBA1088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416" w:type="dxa"/>
          </w:tcPr>
          <w:p w14:paraId="5E91BFF6" w14:textId="33077B9A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U/L</w:t>
            </w:r>
          </w:p>
        </w:tc>
      </w:tr>
      <w:tr w:rsidR="00CD7E67" w14:paraId="1761F7FF" w14:textId="77777777" w:rsidTr="00CD7E67">
        <w:tc>
          <w:tcPr>
            <w:tcW w:w="1415" w:type="dxa"/>
          </w:tcPr>
          <w:p w14:paraId="616CDB94" w14:textId="6D06AA36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γGTP</w:t>
            </w:r>
          </w:p>
        </w:tc>
        <w:tc>
          <w:tcPr>
            <w:tcW w:w="1415" w:type="dxa"/>
          </w:tcPr>
          <w:p w14:paraId="2830B1BB" w14:textId="28C95CFA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6" w:type="dxa"/>
          </w:tcPr>
          <w:p w14:paraId="6F1F1B29" w14:textId="47370CCF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U/L</w:t>
            </w:r>
          </w:p>
        </w:tc>
      </w:tr>
      <w:tr w:rsidR="00CD7E67" w14:paraId="4710CAC3" w14:textId="77777777" w:rsidTr="00CD7E67">
        <w:tc>
          <w:tcPr>
            <w:tcW w:w="1415" w:type="dxa"/>
          </w:tcPr>
          <w:p w14:paraId="641AB57F" w14:textId="7574794D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Amy</w:t>
            </w:r>
          </w:p>
        </w:tc>
        <w:tc>
          <w:tcPr>
            <w:tcW w:w="1415" w:type="dxa"/>
          </w:tcPr>
          <w:p w14:paraId="6FB1BAA7" w14:textId="63002145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416" w:type="dxa"/>
          </w:tcPr>
          <w:p w14:paraId="105279A1" w14:textId="624247D7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U/L</w:t>
            </w:r>
          </w:p>
        </w:tc>
      </w:tr>
      <w:tr w:rsidR="00CD7E67" w14:paraId="704D18D2" w14:textId="77777777" w:rsidTr="00CD7E67">
        <w:tc>
          <w:tcPr>
            <w:tcW w:w="1415" w:type="dxa"/>
          </w:tcPr>
          <w:p w14:paraId="4757F235" w14:textId="2A119BEB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BUN</w:t>
            </w:r>
          </w:p>
        </w:tc>
        <w:tc>
          <w:tcPr>
            <w:tcW w:w="1415" w:type="dxa"/>
          </w:tcPr>
          <w:p w14:paraId="13F3AB6E" w14:textId="1CCB1488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416" w:type="dxa"/>
          </w:tcPr>
          <w:p w14:paraId="06045C14" w14:textId="39D13032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mg/dL</w:t>
            </w:r>
          </w:p>
        </w:tc>
      </w:tr>
      <w:tr w:rsidR="00CD7E67" w14:paraId="4BC2B345" w14:textId="77777777" w:rsidTr="00CD7E67">
        <w:tc>
          <w:tcPr>
            <w:tcW w:w="1415" w:type="dxa"/>
          </w:tcPr>
          <w:p w14:paraId="400CCD8E" w14:textId="63BEA761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415" w:type="dxa"/>
          </w:tcPr>
          <w:p w14:paraId="46369D80" w14:textId="39E3DBF8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16" w:type="dxa"/>
          </w:tcPr>
          <w:p w14:paraId="38450AF9" w14:textId="28EFF243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mg/dL</w:t>
            </w:r>
          </w:p>
        </w:tc>
      </w:tr>
      <w:tr w:rsidR="00CD7E67" w14:paraId="1182C754" w14:textId="77777777" w:rsidTr="00CD7E67">
        <w:tc>
          <w:tcPr>
            <w:tcW w:w="1415" w:type="dxa"/>
          </w:tcPr>
          <w:p w14:paraId="0436AF81" w14:textId="1DFBECFF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5" w:type="dxa"/>
          </w:tcPr>
          <w:p w14:paraId="40F79C9D" w14:textId="4FC071CF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416" w:type="dxa"/>
          </w:tcPr>
          <w:p w14:paraId="76400813" w14:textId="3AD547F9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mEq/L</w:t>
            </w:r>
          </w:p>
        </w:tc>
      </w:tr>
      <w:tr w:rsidR="00CD7E67" w14:paraId="534C3AC0" w14:textId="77777777" w:rsidTr="00CD7E67">
        <w:tc>
          <w:tcPr>
            <w:tcW w:w="1415" w:type="dxa"/>
          </w:tcPr>
          <w:p w14:paraId="6D6446D8" w14:textId="518C0667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15" w:type="dxa"/>
          </w:tcPr>
          <w:p w14:paraId="3AFECED8" w14:textId="651A574D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416" w:type="dxa"/>
          </w:tcPr>
          <w:p w14:paraId="5C521068" w14:textId="2D8290BE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mEq/L</w:t>
            </w:r>
          </w:p>
        </w:tc>
      </w:tr>
      <w:tr w:rsidR="00CD7E67" w14:paraId="6E588E72" w14:textId="77777777" w:rsidTr="00CD7E67">
        <w:tc>
          <w:tcPr>
            <w:tcW w:w="1415" w:type="dxa"/>
          </w:tcPr>
          <w:p w14:paraId="4BB68985" w14:textId="62EC3BBE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1415" w:type="dxa"/>
          </w:tcPr>
          <w:p w14:paraId="34C6A249" w14:textId="7AEB80E3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16" w:type="dxa"/>
          </w:tcPr>
          <w:p w14:paraId="434CA4BC" w14:textId="2766863F" w:rsidR="00CD7E67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mEq/L</w:t>
            </w:r>
          </w:p>
        </w:tc>
      </w:tr>
      <w:tr w:rsidR="00DA31DC" w14:paraId="7E7D2A77" w14:textId="77777777" w:rsidTr="00CD7E67">
        <w:tc>
          <w:tcPr>
            <w:tcW w:w="1415" w:type="dxa"/>
          </w:tcPr>
          <w:p w14:paraId="5113DCB9" w14:textId="554CC361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415" w:type="dxa"/>
          </w:tcPr>
          <w:p w14:paraId="02077CE1" w14:textId="2A5D87A7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6" w:type="dxa"/>
          </w:tcPr>
          <w:p w14:paraId="744E64C7" w14:textId="7D330765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mg/dL</w:t>
            </w:r>
          </w:p>
        </w:tc>
      </w:tr>
      <w:tr w:rsidR="00DA31DC" w14:paraId="5731C63A" w14:textId="77777777" w:rsidTr="00CD7E67">
        <w:tc>
          <w:tcPr>
            <w:tcW w:w="1415" w:type="dxa"/>
          </w:tcPr>
          <w:p w14:paraId="7BC15447" w14:textId="748D54D7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TSH</w:t>
            </w:r>
          </w:p>
        </w:tc>
        <w:tc>
          <w:tcPr>
            <w:tcW w:w="1415" w:type="dxa"/>
          </w:tcPr>
          <w:p w14:paraId="42CB2479" w14:textId="360F6B02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416" w:type="dxa"/>
          </w:tcPr>
          <w:p w14:paraId="06431964" w14:textId="2804B7CC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μU/mL</w:t>
            </w:r>
          </w:p>
        </w:tc>
      </w:tr>
      <w:tr w:rsidR="00DA31DC" w14:paraId="53EAB9D8" w14:textId="77777777" w:rsidTr="00CD7E67">
        <w:tc>
          <w:tcPr>
            <w:tcW w:w="1415" w:type="dxa"/>
          </w:tcPr>
          <w:p w14:paraId="24D4D8E4" w14:textId="2940AAAA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FT4</w:t>
            </w:r>
          </w:p>
        </w:tc>
        <w:tc>
          <w:tcPr>
            <w:tcW w:w="1415" w:type="dxa"/>
          </w:tcPr>
          <w:p w14:paraId="149166F1" w14:textId="0C685827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16" w:type="dxa"/>
          </w:tcPr>
          <w:p w14:paraId="2926E34D" w14:textId="34078266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ng/dL</w:t>
            </w:r>
          </w:p>
        </w:tc>
      </w:tr>
      <w:tr w:rsidR="00DA31DC" w14:paraId="716CD18A" w14:textId="77777777" w:rsidTr="00CD7E67">
        <w:tc>
          <w:tcPr>
            <w:tcW w:w="1415" w:type="dxa"/>
          </w:tcPr>
          <w:p w14:paraId="7EAB5805" w14:textId="300893E2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CEA</w:t>
            </w:r>
          </w:p>
        </w:tc>
        <w:tc>
          <w:tcPr>
            <w:tcW w:w="1415" w:type="dxa"/>
          </w:tcPr>
          <w:p w14:paraId="0E5CB2A1" w14:textId="606E427D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5.0</w:t>
            </w:r>
            <w:r w:rsidRPr="00F97BA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6" w:type="dxa"/>
          </w:tcPr>
          <w:p w14:paraId="153D72E1" w14:textId="00F9A129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ng/mL</w:t>
            </w:r>
          </w:p>
        </w:tc>
      </w:tr>
      <w:tr w:rsidR="00DA31DC" w14:paraId="1930A4F7" w14:textId="77777777" w:rsidTr="00CD7E67">
        <w:tc>
          <w:tcPr>
            <w:tcW w:w="1415" w:type="dxa"/>
          </w:tcPr>
          <w:p w14:paraId="17D79249" w14:textId="6582900F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CA19-9</w:t>
            </w:r>
          </w:p>
        </w:tc>
        <w:tc>
          <w:tcPr>
            <w:tcW w:w="1415" w:type="dxa"/>
          </w:tcPr>
          <w:p w14:paraId="4413A89A" w14:textId="4CE33671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416" w:type="dxa"/>
          </w:tcPr>
          <w:p w14:paraId="4137EA9F" w14:textId="406F98A6" w:rsidR="00DA31DC" w:rsidRPr="006573E8" w:rsidRDefault="00DA31DC" w:rsidP="00DC7879">
            <w:pPr>
              <w:jc w:val="left"/>
              <w:rPr>
                <w:rFonts w:ascii="Times New Roman" w:hAnsi="Times New Roman" w:cs="Times New Roman"/>
              </w:rPr>
            </w:pPr>
            <w:r w:rsidRPr="006573E8">
              <w:rPr>
                <w:rFonts w:ascii="Times New Roman" w:hAnsi="Times New Roman" w:cs="Times New Roman"/>
              </w:rPr>
              <w:t>U/mL</w:t>
            </w:r>
          </w:p>
        </w:tc>
      </w:tr>
    </w:tbl>
    <w:p w14:paraId="5877A0E9" w14:textId="77777777" w:rsidR="00CD7E67" w:rsidRPr="00DC7879" w:rsidRDefault="00CD7E67" w:rsidP="00DC7879">
      <w:pPr>
        <w:jc w:val="left"/>
        <w:rPr>
          <w:rFonts w:ascii="Times New Roman" w:hAnsi="Times New Roman" w:cs="Times New Roman"/>
        </w:rPr>
      </w:pPr>
    </w:p>
    <w:sectPr w:rsidR="00CD7E67" w:rsidRPr="00DC78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57A98" w14:textId="77777777" w:rsidR="00644B47" w:rsidRDefault="00644B47" w:rsidP="00791C15">
      <w:r>
        <w:separator/>
      </w:r>
    </w:p>
  </w:endnote>
  <w:endnote w:type="continuationSeparator" w:id="0">
    <w:p w14:paraId="3126AC27" w14:textId="77777777" w:rsidR="00644B47" w:rsidRDefault="00644B47" w:rsidP="00791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4BF45" w14:textId="77777777" w:rsidR="00644B47" w:rsidRDefault="00644B47" w:rsidP="00791C15">
      <w:r>
        <w:separator/>
      </w:r>
    </w:p>
  </w:footnote>
  <w:footnote w:type="continuationSeparator" w:id="0">
    <w:p w14:paraId="6ABD68AA" w14:textId="77777777" w:rsidR="00644B47" w:rsidRDefault="00644B47" w:rsidP="00791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879"/>
    <w:rsid w:val="00210550"/>
    <w:rsid w:val="004B09BA"/>
    <w:rsid w:val="00644B47"/>
    <w:rsid w:val="00791C15"/>
    <w:rsid w:val="00B6642B"/>
    <w:rsid w:val="00CD7E67"/>
    <w:rsid w:val="00DA31DC"/>
    <w:rsid w:val="00DC7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DA6CDC"/>
  <w15:chartTrackingRefBased/>
  <w15:docId w15:val="{7D17E5FF-6EB3-43E0-B3AD-EA02D65B3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87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D7E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CD7E6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3">
    <w:name w:val="List Table 2 Accent 3"/>
    <w:basedOn w:val="a1"/>
    <w:uiPriority w:val="47"/>
    <w:rsid w:val="00CD7E6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791C1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91C15"/>
    <w:rPr>
      <w:szCs w:val="21"/>
    </w:rPr>
  </w:style>
  <w:style w:type="paragraph" w:styleId="a6">
    <w:name w:val="footer"/>
    <w:basedOn w:val="a"/>
    <w:link w:val="a7"/>
    <w:uiPriority w:val="99"/>
    <w:unhideWhenUsed/>
    <w:rsid w:val="00791C1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91C15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帆 金子</dc:creator>
  <cp:keywords/>
  <dc:description/>
  <cp:lastModifiedBy>松田 可奈</cp:lastModifiedBy>
  <cp:revision>3</cp:revision>
  <dcterms:created xsi:type="dcterms:W3CDTF">2021-08-08T06:07:00Z</dcterms:created>
  <dcterms:modified xsi:type="dcterms:W3CDTF">2021-08-08T21:15:00Z</dcterms:modified>
</cp:coreProperties>
</file>